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09CB" w:rsidRDefault="005E09CB" w:rsidP="005E09CB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Supplementary Table 2: </w:t>
      </w:r>
      <w:r w:rsidRPr="006D017C">
        <w:rPr>
          <w:rFonts w:ascii="Times New Roman" w:hAnsi="Times New Roman" w:cs="Times New Roman"/>
          <w:sz w:val="24"/>
          <w:lang w:val="en-US"/>
        </w:rPr>
        <w:t>Number of sequencing reads in the samples along data processing.</w:t>
      </w:r>
    </w:p>
    <w:tbl>
      <w:tblPr>
        <w:tblW w:w="740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68"/>
        <w:gridCol w:w="1660"/>
        <w:gridCol w:w="1729"/>
        <w:gridCol w:w="1843"/>
      </w:tblGrid>
      <w:tr w:rsidR="005E09CB" w:rsidRPr="00793CCA" w:rsidTr="00C50903">
        <w:trPr>
          <w:trHeight w:val="300"/>
        </w:trPr>
        <w:tc>
          <w:tcPr>
            <w:tcW w:w="21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 xml:space="preserve">ID </w:t>
            </w:r>
            <w:proofErr w:type="spellStart"/>
            <w:r w:rsidRPr="00793CC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>sample</w:t>
            </w:r>
            <w:proofErr w:type="spellEnd"/>
          </w:p>
        </w:tc>
        <w:tc>
          <w:tcPr>
            <w:tcW w:w="1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>R</w:t>
            </w:r>
            <w:r w:rsidRPr="00793CC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 xml:space="preserve">aw </w:t>
            </w:r>
            <w:proofErr w:type="spellStart"/>
            <w:r w:rsidRPr="00793CC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eastAsia="fr-FR"/>
              </w:rPr>
              <w:t>reads</w:t>
            </w:r>
            <w:proofErr w:type="spellEnd"/>
          </w:p>
        </w:tc>
        <w:tc>
          <w:tcPr>
            <w:tcW w:w="1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  <w:t>A</w:t>
            </w:r>
            <w:r w:rsidRPr="00793CCA"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  <w:t xml:space="preserve">fter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  <w:t>QC and filte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0"/>
                <w:lang w:val="en-US" w:eastAsia="fr-FR"/>
              </w:rPr>
              <w:t>After rarefaction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</w:t>
            </w: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) [Day1.1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8 467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82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) [Day1.2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05 748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) [Day1.3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6 704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85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) [Day2.1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7 842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6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) [Day2.2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1 384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02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) [Day2.3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89 546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4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1) [Day3.1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3 611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709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2) [Day3.2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68 747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39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2020070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(3) [Day3.3]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72 202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 01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25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SamplingBlank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1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916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7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SamplingBlank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2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564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87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WaterBlank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 803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 77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WaterBlank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2 822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95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WaterBlank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12 113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89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Clou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 602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 8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Clou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  <w:proofErr w:type="spell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QiaAmp</w:t>
            </w:r>
            <w:proofErr w:type="spell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7 557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75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Clou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3 476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 22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Clou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  <w:proofErr w:type="spell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QiaAmp</w:t>
            </w:r>
            <w:proofErr w:type="spell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6 671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 82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Clou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3 630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Cloud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  <w:proofErr w:type="spell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QiaAmp</w:t>
            </w:r>
            <w:proofErr w:type="spell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.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1 247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 24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DN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1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56 076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 26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DN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2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44 544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 57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  <w:tr w:rsidR="005E09CB" w:rsidRPr="00793CCA" w:rsidTr="00C50903">
        <w:trPr>
          <w:trHeight w:val="300"/>
        </w:trPr>
        <w:tc>
          <w:tcPr>
            <w:tcW w:w="21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MockDNA</w:t>
            </w:r>
            <w:proofErr w:type="spellEnd"/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(</w:t>
            </w:r>
            <w:proofErr w:type="gramEnd"/>
            <w:r w:rsidRPr="00793CCA"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3</w:t>
            </w:r>
            <w:r>
              <w:rPr>
                <w:rFonts w:ascii="Times New Roman" w:eastAsia="Times New Roman" w:hAnsi="Times New Roman" w:cs="Times New Roman"/>
                <w:iCs/>
                <w:sz w:val="20"/>
                <w:szCs w:val="20"/>
                <w:lang w:val="en-US" w:eastAsia="fr-FR"/>
              </w:rPr>
              <w:t>)</w:t>
            </w:r>
          </w:p>
        </w:tc>
        <w:tc>
          <w:tcPr>
            <w:tcW w:w="1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  <w:r w:rsidRPr="00793CCA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36 535</w:t>
            </w:r>
          </w:p>
        </w:tc>
        <w:tc>
          <w:tcPr>
            <w:tcW w:w="17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E09CB" w:rsidRPr="00793CC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578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E09CB" w:rsidRPr="0051456A" w:rsidRDefault="005E09CB" w:rsidP="00C5090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5145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100</w:t>
            </w:r>
          </w:p>
        </w:tc>
      </w:tr>
    </w:tbl>
    <w:p w:rsidR="005E09CB" w:rsidRDefault="005E09CB" w:rsidP="005E09CB">
      <w:pPr>
        <w:spacing w:line="276" w:lineRule="auto"/>
        <w:rPr>
          <w:rFonts w:ascii="Times New Roman" w:hAnsi="Times New Roman" w:cs="Times New Roman"/>
          <w:b/>
          <w:sz w:val="24"/>
          <w:lang w:val="en-US"/>
        </w:rPr>
      </w:pPr>
    </w:p>
    <w:p w:rsidR="00A84C24" w:rsidRDefault="00A84C24">
      <w:bookmarkStart w:id="0" w:name="_GoBack"/>
      <w:bookmarkEnd w:id="0"/>
    </w:p>
    <w:sectPr w:rsidR="00A84C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9CB"/>
    <w:rsid w:val="005E09CB"/>
    <w:rsid w:val="00A84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F4144C7-375C-4EB8-B5AF-43B36ECAC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09C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7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e Clermont Auvergne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 AMATO</dc:creator>
  <cp:keywords/>
  <dc:description/>
  <cp:lastModifiedBy>Pierre AMATO</cp:lastModifiedBy>
  <cp:revision>1</cp:revision>
  <dcterms:created xsi:type="dcterms:W3CDTF">2023-10-10T13:57:00Z</dcterms:created>
  <dcterms:modified xsi:type="dcterms:W3CDTF">2023-10-10T13:57:00Z</dcterms:modified>
</cp:coreProperties>
</file>